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64764" w14:textId="22ABF968" w:rsidR="00180A6B" w:rsidRPr="008B1D1C" w:rsidRDefault="00A8426B">
      <w:pPr>
        <w:rPr>
          <w:rFonts w:ascii="Arial" w:hAnsi="Arial" w:cs="Arial"/>
          <w:color w:val="FF0000"/>
          <w:sz w:val="15"/>
          <w:szCs w:val="15"/>
        </w:rPr>
      </w:pPr>
      <w:r w:rsidRPr="00940260">
        <w:rPr>
          <w:rFonts w:ascii="Arial" w:hAnsi="Arial" w:cs="Arial"/>
          <w:sz w:val="15"/>
          <w:szCs w:val="15"/>
        </w:rPr>
        <w:t xml:space="preserve">Table </w:t>
      </w:r>
      <w:r w:rsidR="009A1456" w:rsidRPr="007928D9">
        <w:rPr>
          <w:rFonts w:ascii="Arial" w:hAnsi="Arial" w:cs="Arial" w:hint="eastAsia"/>
          <w:sz w:val="15"/>
          <w:szCs w:val="15"/>
        </w:rPr>
        <w:t>S</w:t>
      </w:r>
      <w:r w:rsidR="0082602C">
        <w:rPr>
          <w:rFonts w:ascii="Arial" w:hAnsi="Arial" w:cs="Arial"/>
          <w:sz w:val="15"/>
          <w:szCs w:val="15"/>
        </w:rPr>
        <w:t>3</w:t>
      </w:r>
      <w:r w:rsidRPr="007928D9">
        <w:rPr>
          <w:rFonts w:ascii="Arial" w:hAnsi="Arial" w:cs="Arial"/>
          <w:sz w:val="15"/>
          <w:szCs w:val="15"/>
        </w:rPr>
        <w:t xml:space="preserve">: </w:t>
      </w:r>
      <w:r w:rsidR="00F576C4" w:rsidRPr="00F576C4">
        <w:rPr>
          <w:rFonts w:ascii="Arial" w:hAnsi="Arial" w:cs="Arial"/>
          <w:sz w:val="15"/>
          <w:szCs w:val="15"/>
        </w:rPr>
        <w:t>Association the epigenetic signature with clinical and molecular features in gliomas</w:t>
      </w:r>
      <w:r w:rsidR="00452B83" w:rsidRPr="007928D9">
        <w:rPr>
          <w:rFonts w:ascii="Arial" w:hAnsi="Arial" w:cs="Arial"/>
          <w:sz w:val="15"/>
          <w:szCs w:val="15"/>
        </w:rPr>
        <w:t xml:space="preserve"> from the TCGA databas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276"/>
        <w:gridCol w:w="1134"/>
        <w:gridCol w:w="1134"/>
        <w:gridCol w:w="1364"/>
      </w:tblGrid>
      <w:tr w:rsidR="00F27976" w14:paraId="2957AB10" w14:textId="7C232E32" w:rsidTr="00F27976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DE9C9BF" w14:textId="777777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  <w:highlight w:val="lightGray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CEDA6FD" w14:textId="76EDAA7D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  <w:highlight w:val="lightGray"/>
              </w:rPr>
            </w:pPr>
            <w:r w:rsidRPr="00574631">
              <w:rPr>
                <w:rFonts w:ascii="Arial" w:hAnsi="Arial" w:cs="Arial"/>
                <w:sz w:val="15"/>
                <w:szCs w:val="15"/>
              </w:rPr>
              <w:t>Subtype</w:t>
            </w:r>
            <w:r>
              <w:rPr>
                <w:rFonts w:ascii="Arial" w:hAnsi="Arial" w:cs="Arial"/>
                <w:sz w:val="15"/>
                <w:szCs w:val="15"/>
              </w:rPr>
              <w:t>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DA238DE" w14:textId="224C43CD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o.(</w:t>
            </w:r>
            <w:proofErr w:type="gramEnd"/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D581FB0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Low risk</w:t>
            </w:r>
          </w:p>
          <w:p w14:paraId="12995F93" w14:textId="28C45E48" w:rsidR="008E47D0" w:rsidRPr="00A601F8" w:rsidRDefault="008E47D0" w:rsidP="001E7039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o.(</w:t>
            </w:r>
            <w:proofErr w:type="gramEnd"/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1C016A0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High risk</w:t>
            </w:r>
          </w:p>
          <w:p w14:paraId="77675ECD" w14:textId="1130A0F7" w:rsidR="008E47D0" w:rsidRPr="00A601F8" w:rsidRDefault="008E47D0" w:rsidP="001E7039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o.(</w:t>
            </w:r>
            <w:proofErr w:type="gramEnd"/>
            <w:r>
              <w:rPr>
                <w:rFonts w:ascii="Arial" w:hAnsi="Arial" w:cs="Arial"/>
                <w:sz w:val="15"/>
                <w:szCs w:val="15"/>
              </w:rPr>
              <w:t>%)</w:t>
            </w:r>
            <w:bookmarkStart w:id="0" w:name="_GoBack"/>
            <w:bookmarkEnd w:id="0"/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D3D165A" w14:textId="37A93F2B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hi-square test</w:t>
            </w:r>
          </w:p>
          <w:p w14:paraId="6CB0284D" w14:textId="16CACD92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</w:rPr>
              <w:t xml:space="preserve"> values</w:t>
            </w:r>
          </w:p>
        </w:tc>
      </w:tr>
      <w:tr w:rsidR="00F27976" w14:paraId="70307B9F" w14:textId="3D0700CB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29049" w14:textId="05FD2288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3630EE">
              <w:rPr>
                <w:rFonts w:ascii="Arial" w:hAnsi="Arial" w:cs="Arial"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62454" w14:textId="6AFF4B83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3630EE">
              <w:rPr>
                <w:rFonts w:ascii="Arial" w:hAnsi="Arial" w:cs="Arial"/>
                <w:sz w:val="15"/>
                <w:szCs w:val="15"/>
              </w:rPr>
              <w:t>&lt;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4EBA7" w14:textId="6C6092F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32(4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E2E90" w14:textId="4E73D60A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40(7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D4A84" w14:textId="7CAD31B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2(27.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0B63819" w14:textId="49D807A3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F95D7D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F27976" w14:paraId="6B526083" w14:textId="7992F471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42AEC0" w14:textId="777777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6E4BA" w14:textId="41B22191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3630EE">
              <w:rPr>
                <w:rFonts w:ascii="Arial" w:hAnsi="Arial" w:cs="Arial"/>
                <w:sz w:val="15"/>
                <w:szCs w:val="15"/>
              </w:rPr>
              <w:t>45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45551" w14:textId="36E3C42E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7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B4959" w14:textId="05F236E1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6(4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9A881" w14:textId="4440BB9C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11(56.3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5B87955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76DD2C03" w14:textId="6113631B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D3D9A" w14:textId="777777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0FCA3" w14:textId="7D0F2704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3630EE">
              <w:rPr>
                <w:rFonts w:ascii="Arial" w:hAnsi="Arial" w:cs="Arial"/>
                <w:sz w:val="15"/>
                <w:szCs w:val="15"/>
              </w:rPr>
              <w:t>&gt;=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0F4FF" w14:textId="40402603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0(2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A79D9" w14:textId="1CCA93EF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(</w:t>
            </w:r>
            <w:r w:rsidR="00263D1C">
              <w:rPr>
                <w:rFonts w:ascii="Arial" w:hAnsi="Arial" w:cs="Arial"/>
                <w:sz w:val="15"/>
                <w:szCs w:val="15"/>
              </w:rPr>
              <w:t>16.7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15EC3" w14:textId="6343DD52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5(</w:t>
            </w:r>
            <w:r w:rsidR="00263D1C">
              <w:rPr>
                <w:rFonts w:ascii="Arial" w:hAnsi="Arial" w:cs="Arial"/>
                <w:sz w:val="15"/>
                <w:szCs w:val="15"/>
              </w:rPr>
              <w:t>83.3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FCDE99C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65CEEEA7" w14:textId="5987E79A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EE72BE" w14:textId="1EEA9E3B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3630EE">
              <w:rPr>
                <w:rFonts w:ascii="Arial" w:hAnsi="Arial" w:cs="Arial"/>
                <w:sz w:val="15"/>
                <w:szCs w:val="15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49C0B" w14:textId="44679991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3630EE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79CFA" w14:textId="685E02C3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77(5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5D348" w14:textId="75B70119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0(</w:t>
            </w:r>
            <w:r w:rsidR="00263D1C">
              <w:rPr>
                <w:rFonts w:ascii="Arial" w:hAnsi="Arial" w:cs="Arial"/>
                <w:sz w:val="15"/>
                <w:szCs w:val="15"/>
              </w:rPr>
              <w:t>53.1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75B1B" w14:textId="01F9E99F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7(</w:t>
            </w:r>
            <w:r w:rsidR="00263D1C">
              <w:rPr>
                <w:rFonts w:ascii="Arial" w:hAnsi="Arial" w:cs="Arial"/>
                <w:sz w:val="15"/>
                <w:szCs w:val="15"/>
              </w:rPr>
              <w:t>46.9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DCCE84B" w14:textId="594BDE58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4293</w:t>
            </w:r>
          </w:p>
        </w:tc>
      </w:tr>
      <w:tr w:rsidR="00F27976" w14:paraId="2F91C01A" w14:textId="48F86DEC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A66052" w14:textId="777777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A19F5" w14:textId="76F5C509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3630EE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07F3D" w14:textId="06163693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02(4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586B3" w14:textId="49D2A420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1(</w:t>
            </w:r>
            <w:r w:rsidR="00263D1C">
              <w:rPr>
                <w:rFonts w:ascii="Arial" w:hAnsi="Arial" w:cs="Arial"/>
                <w:sz w:val="15"/>
                <w:szCs w:val="15"/>
              </w:rPr>
              <w:t>50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D722B" w14:textId="65A74E73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1(</w:t>
            </w:r>
            <w:r w:rsidR="00263D1C">
              <w:rPr>
                <w:rFonts w:ascii="Arial" w:hAnsi="Arial" w:cs="Arial"/>
                <w:sz w:val="15"/>
                <w:szCs w:val="15"/>
              </w:rPr>
              <w:t>50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D9DC70E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728713C4" w14:textId="77777777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C74ADD" w14:textId="77777777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FF95F" w14:textId="77777777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65A84" w14:textId="144691F8" w:rsidR="00F27976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8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E795E" w14:textId="0874BA85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6(</w:t>
            </w:r>
            <w:r w:rsidR="00263D1C">
              <w:rPr>
                <w:rFonts w:ascii="Arial" w:hAnsi="Arial" w:cs="Arial"/>
                <w:sz w:val="15"/>
                <w:szCs w:val="15"/>
              </w:rPr>
              <w:t>79.8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2EC67" w14:textId="4555000F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2(</w:t>
            </w:r>
            <w:r w:rsidR="00263D1C">
              <w:rPr>
                <w:rFonts w:ascii="Arial" w:hAnsi="Arial" w:cs="Arial"/>
                <w:sz w:val="15"/>
                <w:szCs w:val="15"/>
              </w:rPr>
              <w:t>20.2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F1422C7" w14:textId="77777777" w:rsidR="00F27976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 w:rsidRPr="00D7250F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F27976" w14:paraId="2772D7D3" w14:textId="77777777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0E4090" w14:textId="77777777" w:rsidR="00F27976" w:rsidRPr="00C90AB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F9F9E" w14:textId="77777777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DABDC" w14:textId="22980548" w:rsidR="00F27976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71(3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B38ED" w14:textId="0B6B1F10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3(</w:t>
            </w:r>
            <w:r w:rsidR="00263D1C">
              <w:rPr>
                <w:rFonts w:ascii="Arial" w:hAnsi="Arial" w:cs="Arial"/>
                <w:sz w:val="15"/>
                <w:szCs w:val="15"/>
              </w:rPr>
              <w:t>52.8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3D5B5" w14:textId="6374E2C7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8(</w:t>
            </w:r>
            <w:r w:rsidR="00263D1C">
              <w:rPr>
                <w:rFonts w:ascii="Arial" w:hAnsi="Arial" w:cs="Arial"/>
                <w:sz w:val="15"/>
                <w:szCs w:val="15"/>
              </w:rPr>
              <w:t>47.2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C9A5319" w14:textId="77777777" w:rsidR="00F27976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666EF790" w14:textId="77777777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CE8926" w14:textId="77777777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06C4B" w14:textId="77777777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4C898" w14:textId="1384B618" w:rsidR="00F27976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0(2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74BE5" w14:textId="428932E3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263D1C">
              <w:rPr>
                <w:rFonts w:ascii="Arial" w:hAnsi="Arial" w:cs="Arial"/>
                <w:sz w:val="15"/>
                <w:szCs w:val="15"/>
              </w:rPr>
              <w:t>1.3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75114" w14:textId="043F137D" w:rsidR="00F27976" w:rsidRPr="00A601F8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8(</w:t>
            </w:r>
            <w:r w:rsidR="00263D1C">
              <w:rPr>
                <w:rFonts w:ascii="Arial" w:hAnsi="Arial" w:cs="Arial"/>
                <w:sz w:val="15"/>
                <w:szCs w:val="15"/>
              </w:rPr>
              <w:t>98.7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D5E51A5" w14:textId="77777777" w:rsidR="00F27976" w:rsidRDefault="00F27976" w:rsidP="000C3FE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66477301" w14:textId="28EA5980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3F7E18" w14:textId="5A034F78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IDH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DB5ECB">
              <w:rPr>
                <w:rFonts w:ascii="Arial" w:hAnsi="Arial" w:cs="Arial"/>
                <w:sz w:val="15"/>
                <w:szCs w:val="15"/>
              </w:rPr>
              <w:t>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56AFC" w14:textId="247EF511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235AE" w14:textId="15D9D9DD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66(3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794A7" w14:textId="062DEA6E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(</w:t>
            </w:r>
            <w:r w:rsidR="00263D1C">
              <w:rPr>
                <w:rFonts w:ascii="Arial" w:hAnsi="Arial" w:cs="Arial"/>
                <w:sz w:val="15"/>
                <w:szCs w:val="15"/>
              </w:rPr>
              <w:t>7.1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E9A05" w14:textId="5FABAB8B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47(</w:t>
            </w:r>
            <w:r w:rsidR="00263D1C">
              <w:rPr>
                <w:rFonts w:ascii="Arial" w:hAnsi="Arial" w:cs="Arial"/>
                <w:sz w:val="15"/>
                <w:szCs w:val="15"/>
              </w:rPr>
              <w:t>92.9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1784F41" w14:textId="177E4388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F95D7D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F27976" w14:paraId="0AEAF8A8" w14:textId="3F853C97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13C840" w14:textId="777777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625C1" w14:textId="14A11F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mu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2EF6B" w14:textId="5F52666C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13(6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92274" w14:textId="144B682E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32(</w:t>
            </w:r>
            <w:r w:rsidR="00263D1C">
              <w:rPr>
                <w:rFonts w:ascii="Arial" w:hAnsi="Arial" w:cs="Arial"/>
                <w:sz w:val="15"/>
                <w:szCs w:val="15"/>
              </w:rPr>
              <w:t>80.4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BA378" w14:textId="35A47A96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1(</w:t>
            </w:r>
            <w:r w:rsidR="00263D1C">
              <w:rPr>
                <w:rFonts w:ascii="Arial" w:hAnsi="Arial" w:cs="Arial"/>
                <w:sz w:val="15"/>
                <w:szCs w:val="15"/>
              </w:rPr>
              <w:t>19.6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5724DBC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36729696" w14:textId="3D1D202E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1F223" w14:textId="77ADBFDE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ATRX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DB5ECB">
              <w:rPr>
                <w:rFonts w:ascii="Arial" w:hAnsi="Arial" w:cs="Arial"/>
                <w:sz w:val="15"/>
                <w:szCs w:val="15"/>
              </w:rPr>
              <w:t>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30FE5" w14:textId="70DC3B1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0D6B9" w14:textId="4DA1B938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77(7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EE4C6" w14:textId="2A6BAAD1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8(</w:t>
            </w:r>
            <w:r w:rsidR="00263D1C">
              <w:rPr>
                <w:rFonts w:ascii="Arial" w:hAnsi="Arial" w:cs="Arial"/>
                <w:sz w:val="15"/>
                <w:szCs w:val="15"/>
              </w:rPr>
              <w:t>39.4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B665A" w14:textId="064E238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89(</w:t>
            </w:r>
            <w:r w:rsidR="00263D1C">
              <w:rPr>
                <w:rFonts w:ascii="Arial" w:hAnsi="Arial" w:cs="Arial"/>
                <w:sz w:val="15"/>
                <w:szCs w:val="15"/>
              </w:rPr>
              <w:t>60.6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1685A5B" w14:textId="195A2E5A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F95D7D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F27976" w14:paraId="12F15365" w14:textId="3B5F2023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65C779" w14:textId="777777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23EB5" w14:textId="4F10D24A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mu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0FB66" w14:textId="7EEA2DC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2(2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212DA" w14:textId="6AC1DF3C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3(</w:t>
            </w:r>
            <w:r w:rsidR="00263D1C">
              <w:rPr>
                <w:rFonts w:ascii="Arial" w:hAnsi="Arial" w:cs="Arial"/>
                <w:sz w:val="15"/>
                <w:szCs w:val="15"/>
              </w:rPr>
              <w:t>80.7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A27AF" w14:textId="3017862B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9(</w:t>
            </w:r>
            <w:r w:rsidR="00263D1C">
              <w:rPr>
                <w:rFonts w:ascii="Arial" w:hAnsi="Arial" w:cs="Arial"/>
                <w:sz w:val="15"/>
                <w:szCs w:val="15"/>
              </w:rPr>
              <w:t>19.3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B60B8B4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5D50793C" w14:textId="589AB0FF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B8FED" w14:textId="0B99A46C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MG</w:t>
            </w:r>
            <w:r>
              <w:rPr>
                <w:rFonts w:ascii="Arial" w:hAnsi="Arial" w:cs="Arial" w:hint="eastAsia"/>
                <w:sz w:val="15"/>
                <w:szCs w:val="15"/>
              </w:rPr>
              <w:t>MT</w:t>
            </w:r>
            <w:r>
              <w:rPr>
                <w:rFonts w:ascii="Arial" w:hAnsi="Arial" w:cs="Arial"/>
                <w:sz w:val="15"/>
                <w:szCs w:val="15"/>
              </w:rPr>
              <w:t xml:space="preserve"> m</w:t>
            </w:r>
            <w:r>
              <w:rPr>
                <w:rFonts w:ascii="Arial" w:hAnsi="Arial" w:cs="Arial" w:hint="eastAsia"/>
                <w:sz w:val="15"/>
                <w:szCs w:val="15"/>
              </w:rPr>
              <w:t>ethylation</w:t>
            </w:r>
            <w:r>
              <w:rPr>
                <w:rFonts w:ascii="Arial" w:hAnsi="Arial" w:cs="Arial"/>
                <w:sz w:val="15"/>
                <w:szCs w:val="15"/>
              </w:rPr>
              <w:t xml:space="preserve">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D5A9B" w14:textId="23A8B8A3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</w:t>
            </w:r>
            <w:r>
              <w:rPr>
                <w:rFonts w:ascii="Arial" w:hAnsi="Arial" w:cs="Arial" w:hint="eastAsia"/>
                <w:sz w:val="15"/>
                <w:szCs w:val="15"/>
              </w:rPr>
              <w:t>ethyla</w:t>
            </w:r>
            <w:r>
              <w:rPr>
                <w:rFonts w:ascii="Arial" w:hAnsi="Arial" w:cs="Arial"/>
                <w:sz w:val="15"/>
                <w:szCs w:val="15"/>
              </w:rPr>
              <w:t>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3B115" w14:textId="7EA65F92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70(6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5A535" w14:textId="55E5FEB3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07(</w:t>
            </w:r>
            <w:r w:rsidR="00263D1C">
              <w:rPr>
                <w:rFonts w:ascii="Arial" w:hAnsi="Arial" w:cs="Arial"/>
                <w:sz w:val="15"/>
                <w:szCs w:val="15"/>
              </w:rPr>
              <w:t>65.3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FBA72" w14:textId="6A50CCD9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3(</w:t>
            </w:r>
            <w:r w:rsidR="00263D1C">
              <w:rPr>
                <w:rFonts w:ascii="Arial" w:hAnsi="Arial" w:cs="Arial"/>
                <w:sz w:val="15"/>
                <w:szCs w:val="15"/>
              </w:rPr>
              <w:t>34.7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1851E26" w14:textId="6BBF654A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F95D7D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F27976" w14:paraId="7F33A15B" w14:textId="2AE266C8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8F65CE" w14:textId="77777777" w:rsidR="00F27976" w:rsidRPr="00C90AB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162DB" w14:textId="6DC2C38D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u</w:t>
            </w:r>
            <w:r>
              <w:rPr>
                <w:rFonts w:ascii="Arial" w:hAnsi="Arial" w:cs="Arial" w:hint="eastAsia"/>
                <w:sz w:val="15"/>
                <w:szCs w:val="15"/>
              </w:rPr>
              <w:t>nmethylat</w:t>
            </w:r>
            <w:r>
              <w:rPr>
                <w:rFonts w:ascii="Arial" w:hAnsi="Arial" w:cs="Arial"/>
                <w:sz w:val="15"/>
                <w:szCs w:val="15"/>
              </w:rPr>
              <w:t>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86455" w14:textId="23AFF3BA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9(3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09AA8" w14:textId="73B3843D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4(</w:t>
            </w:r>
            <w:r w:rsidR="00263D1C">
              <w:rPr>
                <w:rFonts w:ascii="Arial" w:hAnsi="Arial" w:cs="Arial"/>
                <w:sz w:val="15"/>
                <w:szCs w:val="15"/>
              </w:rPr>
              <w:t>21.1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9F187" w14:textId="6556E46E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5(</w:t>
            </w:r>
            <w:r w:rsidR="00263D1C">
              <w:rPr>
                <w:rFonts w:ascii="Arial" w:hAnsi="Arial" w:cs="Arial"/>
                <w:sz w:val="15"/>
                <w:szCs w:val="15"/>
              </w:rPr>
              <w:t>78.9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A8DCB5D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27976" w14:paraId="1A9B00A9" w14:textId="3CBF9E47" w:rsidTr="00F279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6F8612" w14:textId="15D2FB58" w:rsidR="00F27976" w:rsidRPr="00C90AB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1p</w:t>
            </w:r>
            <w:r>
              <w:rPr>
                <w:rFonts w:ascii="Arial" w:hAnsi="Arial" w:cs="Arial" w:hint="eastAsia"/>
                <w:sz w:val="15"/>
                <w:szCs w:val="15"/>
              </w:rPr>
              <w:t>/</w:t>
            </w:r>
            <w:r w:rsidRPr="00C90AB8">
              <w:rPr>
                <w:rFonts w:ascii="Arial" w:hAnsi="Arial" w:cs="Arial"/>
                <w:sz w:val="15"/>
                <w:szCs w:val="15"/>
              </w:rPr>
              <w:t>19q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DB5ECB">
              <w:rPr>
                <w:rFonts w:ascii="Arial" w:hAnsi="Arial" w:cs="Arial"/>
                <w:sz w:val="15"/>
                <w:szCs w:val="15"/>
              </w:rPr>
              <w:t>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70E79" w14:textId="4B093126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int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A222C" w14:textId="3E803E55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24(4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B9C1B" w14:textId="274C716B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0(</w:t>
            </w:r>
            <w:r w:rsidR="00263D1C">
              <w:rPr>
                <w:rFonts w:ascii="Arial" w:hAnsi="Arial" w:cs="Arial"/>
                <w:sz w:val="15"/>
                <w:szCs w:val="15"/>
              </w:rPr>
              <w:t>43.2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090AD" w14:textId="78E0263A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4(</w:t>
            </w:r>
            <w:r w:rsidR="00263D1C">
              <w:rPr>
                <w:rFonts w:ascii="Arial" w:hAnsi="Arial" w:cs="Arial"/>
                <w:sz w:val="15"/>
                <w:szCs w:val="15"/>
              </w:rPr>
              <w:t>56.8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E27EE6D" w14:textId="7FD03636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D7250F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F27976" w14:paraId="27AC299E" w14:textId="7CF27CE6" w:rsidTr="00F2797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1B09B" w14:textId="77777777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0CD4D" w14:textId="4BD2DEB0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90AB8">
              <w:rPr>
                <w:rFonts w:ascii="Arial" w:hAnsi="Arial" w:cs="Arial"/>
                <w:sz w:val="15"/>
                <w:szCs w:val="15"/>
              </w:rPr>
              <w:t>co-dele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E9A53" w14:textId="54A3EEDC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55(52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414BF" w14:textId="35BF7231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1(</w:t>
            </w:r>
            <w:r w:rsidR="00263D1C">
              <w:rPr>
                <w:rFonts w:ascii="Arial" w:hAnsi="Arial" w:cs="Arial"/>
                <w:sz w:val="15"/>
                <w:szCs w:val="15"/>
              </w:rPr>
              <w:t>59.4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CABEB" w14:textId="624EDE72" w:rsidR="00F27976" w:rsidRPr="00A601F8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4(</w:t>
            </w:r>
            <w:r w:rsidR="00263D1C">
              <w:rPr>
                <w:rFonts w:ascii="Arial" w:hAnsi="Arial" w:cs="Arial"/>
                <w:sz w:val="15"/>
                <w:szCs w:val="15"/>
              </w:rPr>
              <w:t>40.6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E7152" w14:textId="77777777" w:rsidR="00F27976" w:rsidRDefault="00F27976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43D1D3E5" w14:textId="77777777" w:rsidR="00180A6B" w:rsidRDefault="00180A6B"/>
    <w:sectPr w:rsidR="00180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C740A" w14:textId="77777777" w:rsidR="00627E7F" w:rsidRDefault="00627E7F" w:rsidP="00A8426B">
      <w:r>
        <w:separator/>
      </w:r>
    </w:p>
  </w:endnote>
  <w:endnote w:type="continuationSeparator" w:id="0">
    <w:p w14:paraId="74F1E243" w14:textId="77777777" w:rsidR="00627E7F" w:rsidRDefault="00627E7F" w:rsidP="00A84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0DBF6" w14:textId="77777777" w:rsidR="00627E7F" w:rsidRDefault="00627E7F" w:rsidP="00A8426B">
      <w:r>
        <w:separator/>
      </w:r>
    </w:p>
  </w:footnote>
  <w:footnote w:type="continuationSeparator" w:id="0">
    <w:p w14:paraId="71FDE31A" w14:textId="77777777" w:rsidR="00627E7F" w:rsidRDefault="00627E7F" w:rsidP="00A84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EE"/>
    <w:rsid w:val="00090F9C"/>
    <w:rsid w:val="000A4AB9"/>
    <w:rsid w:val="000E025F"/>
    <w:rsid w:val="000E3452"/>
    <w:rsid w:val="000F5D34"/>
    <w:rsid w:val="00102E6B"/>
    <w:rsid w:val="0011191A"/>
    <w:rsid w:val="00144262"/>
    <w:rsid w:val="0016483E"/>
    <w:rsid w:val="00180A6B"/>
    <w:rsid w:val="00184F93"/>
    <w:rsid w:val="001A7F2B"/>
    <w:rsid w:val="001D05E6"/>
    <w:rsid w:val="001D49DC"/>
    <w:rsid w:val="001E7039"/>
    <w:rsid w:val="001F5972"/>
    <w:rsid w:val="001F64FE"/>
    <w:rsid w:val="001F6890"/>
    <w:rsid w:val="002350FE"/>
    <w:rsid w:val="002424D9"/>
    <w:rsid w:val="00263D1C"/>
    <w:rsid w:val="0028139A"/>
    <w:rsid w:val="002A1CA8"/>
    <w:rsid w:val="002C25F0"/>
    <w:rsid w:val="002E512B"/>
    <w:rsid w:val="00314226"/>
    <w:rsid w:val="00334333"/>
    <w:rsid w:val="003630EE"/>
    <w:rsid w:val="00374FC2"/>
    <w:rsid w:val="003C6E06"/>
    <w:rsid w:val="003F6B67"/>
    <w:rsid w:val="00435638"/>
    <w:rsid w:val="00452B83"/>
    <w:rsid w:val="00470334"/>
    <w:rsid w:val="00482455"/>
    <w:rsid w:val="0048300D"/>
    <w:rsid w:val="004941AC"/>
    <w:rsid w:val="004A1003"/>
    <w:rsid w:val="004A2EA7"/>
    <w:rsid w:val="004E794E"/>
    <w:rsid w:val="005035CD"/>
    <w:rsid w:val="00566033"/>
    <w:rsid w:val="00574631"/>
    <w:rsid w:val="005C0E82"/>
    <w:rsid w:val="005D0B36"/>
    <w:rsid w:val="005D2E96"/>
    <w:rsid w:val="005F738C"/>
    <w:rsid w:val="00627E7F"/>
    <w:rsid w:val="0063769F"/>
    <w:rsid w:val="00685205"/>
    <w:rsid w:val="006A2A5C"/>
    <w:rsid w:val="006C33BE"/>
    <w:rsid w:val="006F0EF0"/>
    <w:rsid w:val="006F3F31"/>
    <w:rsid w:val="0073540C"/>
    <w:rsid w:val="0074467A"/>
    <w:rsid w:val="00765026"/>
    <w:rsid w:val="007728F6"/>
    <w:rsid w:val="00785577"/>
    <w:rsid w:val="007928D9"/>
    <w:rsid w:val="007B29BF"/>
    <w:rsid w:val="007B774C"/>
    <w:rsid w:val="007E2435"/>
    <w:rsid w:val="007E4CF3"/>
    <w:rsid w:val="007F2133"/>
    <w:rsid w:val="0082602C"/>
    <w:rsid w:val="00874234"/>
    <w:rsid w:val="008A07F9"/>
    <w:rsid w:val="008B1D1C"/>
    <w:rsid w:val="008E404D"/>
    <w:rsid w:val="008E47D0"/>
    <w:rsid w:val="00924093"/>
    <w:rsid w:val="009247FC"/>
    <w:rsid w:val="009606D5"/>
    <w:rsid w:val="00993598"/>
    <w:rsid w:val="009A1456"/>
    <w:rsid w:val="009E22C7"/>
    <w:rsid w:val="009F1EC0"/>
    <w:rsid w:val="00A17B02"/>
    <w:rsid w:val="00A5007A"/>
    <w:rsid w:val="00A601F8"/>
    <w:rsid w:val="00A73B52"/>
    <w:rsid w:val="00A8426B"/>
    <w:rsid w:val="00A935E2"/>
    <w:rsid w:val="00AD400C"/>
    <w:rsid w:val="00AE5199"/>
    <w:rsid w:val="00AF23C1"/>
    <w:rsid w:val="00AF7E2E"/>
    <w:rsid w:val="00B437CA"/>
    <w:rsid w:val="00B43C56"/>
    <w:rsid w:val="00B916E4"/>
    <w:rsid w:val="00BA2229"/>
    <w:rsid w:val="00BE49EE"/>
    <w:rsid w:val="00BF2206"/>
    <w:rsid w:val="00C0579A"/>
    <w:rsid w:val="00C17A15"/>
    <w:rsid w:val="00C70DB9"/>
    <w:rsid w:val="00C77097"/>
    <w:rsid w:val="00C8109E"/>
    <w:rsid w:val="00C90AB8"/>
    <w:rsid w:val="00C90ADF"/>
    <w:rsid w:val="00CD262F"/>
    <w:rsid w:val="00CE3889"/>
    <w:rsid w:val="00CF663B"/>
    <w:rsid w:val="00D22406"/>
    <w:rsid w:val="00D272C6"/>
    <w:rsid w:val="00D31BAF"/>
    <w:rsid w:val="00D6200C"/>
    <w:rsid w:val="00D7250F"/>
    <w:rsid w:val="00DB5ECB"/>
    <w:rsid w:val="00DC5931"/>
    <w:rsid w:val="00DC5E22"/>
    <w:rsid w:val="00E23A99"/>
    <w:rsid w:val="00EC5A4F"/>
    <w:rsid w:val="00EF6FDC"/>
    <w:rsid w:val="00F00F4C"/>
    <w:rsid w:val="00F2185A"/>
    <w:rsid w:val="00F27976"/>
    <w:rsid w:val="00F32652"/>
    <w:rsid w:val="00F576C4"/>
    <w:rsid w:val="00F72B22"/>
    <w:rsid w:val="00F84D7D"/>
    <w:rsid w:val="00F86BCC"/>
    <w:rsid w:val="00F95D7D"/>
    <w:rsid w:val="00FC1B34"/>
    <w:rsid w:val="00FC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68A10"/>
  <w15:chartTrackingRefBased/>
  <w15:docId w15:val="{FECAC57C-76DB-48B8-97E5-D886B7066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2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26B"/>
    <w:rPr>
      <w:sz w:val="18"/>
      <w:szCs w:val="18"/>
    </w:rPr>
  </w:style>
  <w:style w:type="table" w:styleId="a7">
    <w:name w:val="Table Grid"/>
    <w:basedOn w:val="a1"/>
    <w:uiPriority w:val="39"/>
    <w:rsid w:val="00A84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B1D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B1D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srmyy</dc:creator>
  <cp:keywords/>
  <dc:description/>
  <cp:lastModifiedBy>qysrmyy</cp:lastModifiedBy>
  <cp:revision>30</cp:revision>
  <dcterms:created xsi:type="dcterms:W3CDTF">2020-07-24T12:25:00Z</dcterms:created>
  <dcterms:modified xsi:type="dcterms:W3CDTF">2021-04-07T13:51:00Z</dcterms:modified>
</cp:coreProperties>
</file>